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E45" w:rsidRPr="007353E1" w:rsidRDefault="00182E45" w:rsidP="00182E45">
      <w:pPr>
        <w:spacing w:line="360" w:lineRule="auto"/>
        <w:outlineLvl w:val="0"/>
        <w:rPr>
          <w:rFonts w:asciiTheme="minorHAnsi" w:hAnsiTheme="minorHAnsi" w:cstheme="minorHAnsi"/>
          <w:b/>
          <w:color w:val="000000"/>
          <w:sz w:val="24"/>
          <w:szCs w:val="24"/>
          <w:lang w:val="en-GB"/>
        </w:rPr>
      </w:pPr>
      <w:r w:rsidRPr="007353E1">
        <w:rPr>
          <w:rFonts w:asciiTheme="minorHAnsi" w:hAnsiTheme="minorHAnsi" w:cstheme="minorHAnsi"/>
          <w:b/>
          <w:color w:val="000000"/>
          <w:sz w:val="24"/>
          <w:szCs w:val="24"/>
          <w:lang w:val="en-GB"/>
        </w:rPr>
        <w:t>Appendix A</w:t>
      </w:r>
    </w:p>
    <w:p w:rsidR="00182E45" w:rsidRPr="007353E1" w:rsidRDefault="00156EE8" w:rsidP="00182E45">
      <w:pPr>
        <w:rPr>
          <w:rFonts w:asciiTheme="minorHAnsi" w:hAnsiTheme="minorHAnsi" w:cstheme="minorHAnsi"/>
          <w:b/>
          <w:color w:val="000000"/>
          <w:sz w:val="24"/>
          <w:szCs w:val="24"/>
          <w:lang w:val="en-GB"/>
        </w:rPr>
      </w:pPr>
      <w:r w:rsidRPr="007353E1">
        <w:rPr>
          <w:rFonts w:asciiTheme="minorHAnsi" w:hAnsiTheme="minorHAnsi" w:cstheme="minorHAnsi"/>
          <w:b/>
          <w:color w:val="000000"/>
          <w:sz w:val="24"/>
          <w:szCs w:val="24"/>
          <w:lang w:val="en-GB"/>
        </w:rPr>
        <w:t>Barthel Index Activity</w:t>
      </w:r>
      <w:r w:rsidR="00182E45" w:rsidRPr="007353E1">
        <w:rPr>
          <w:rFonts w:asciiTheme="minorHAnsi" w:hAnsiTheme="minorHAnsi" w:cstheme="minorHAnsi"/>
          <w:b/>
          <w:color w:val="000000"/>
          <w:sz w:val="24"/>
          <w:szCs w:val="24"/>
          <w:lang w:val="en-GB"/>
        </w:rPr>
        <w:t xml:space="preserve"> (original in </w:t>
      </w:r>
      <w:r w:rsidR="007C5D3A" w:rsidRPr="007353E1">
        <w:rPr>
          <w:rFonts w:asciiTheme="minorHAnsi" w:hAnsiTheme="minorHAnsi" w:cstheme="minorHAnsi"/>
          <w:b/>
          <w:color w:val="000000"/>
          <w:sz w:val="24"/>
          <w:szCs w:val="24"/>
          <w:lang w:val="en-GB"/>
        </w:rPr>
        <w:t>Spanish</w:t>
      </w:r>
      <w:r w:rsidR="00182E45" w:rsidRPr="007353E1">
        <w:rPr>
          <w:rFonts w:asciiTheme="minorHAnsi" w:hAnsiTheme="minorHAnsi" w:cstheme="minorHAnsi"/>
          <w:b/>
          <w:color w:val="000000"/>
          <w:sz w:val="24"/>
          <w:szCs w:val="24"/>
          <w:lang w:val="en-GB"/>
        </w:rPr>
        <w:t xml:space="preserve">) </w:t>
      </w:r>
    </w:p>
    <w:p w:rsidR="00182E45" w:rsidRPr="007353E1" w:rsidRDefault="00182E45" w:rsidP="00182E45">
      <w:pPr>
        <w:rPr>
          <w:rFonts w:asciiTheme="minorHAnsi" w:hAnsiTheme="minorHAnsi" w:cstheme="minorHAnsi"/>
          <w:b/>
          <w:color w:val="00000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C7351" w:rsidRPr="007353E1" w:rsidTr="007C7351">
        <w:tc>
          <w:tcPr>
            <w:tcW w:w="8494" w:type="dxa"/>
          </w:tcPr>
          <w:p w:rsidR="007C7351" w:rsidRPr="007353E1" w:rsidRDefault="007C7351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EDING</w:t>
            </w:r>
          </w:p>
          <w:p w:rsidR="007C7351" w:rsidRPr="007353E1" w:rsidRDefault="007C7351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= unable</w:t>
            </w:r>
          </w:p>
          <w:p w:rsidR="007C7351" w:rsidRPr="007353E1" w:rsidRDefault="007C7351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needs help cutting, spreading butter, etc., or requires modified diet</w:t>
            </w:r>
          </w:p>
          <w:p w:rsidR="007C7351" w:rsidRPr="007353E1" w:rsidRDefault="007C7351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= independent</w:t>
            </w:r>
          </w:p>
        </w:tc>
      </w:tr>
      <w:tr w:rsidR="007C7351" w:rsidRPr="007353E1" w:rsidTr="007C7351">
        <w:tc>
          <w:tcPr>
            <w:tcW w:w="8494" w:type="dxa"/>
          </w:tcPr>
          <w:p w:rsidR="007C7351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</w:t>
            </w:r>
            <w:r w:rsidR="007C7351"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THING</w:t>
            </w:r>
          </w:p>
          <w:p w:rsidR="007C7351" w:rsidRPr="007353E1" w:rsidRDefault="007C7351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= dependent</w:t>
            </w:r>
          </w:p>
          <w:p w:rsidR="007C7351" w:rsidRPr="007353E1" w:rsidRDefault="007C7351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independent (or in shower)</w:t>
            </w:r>
          </w:p>
        </w:tc>
      </w:tr>
      <w:tr w:rsidR="007C7351" w:rsidRPr="007353E1" w:rsidTr="007C7351">
        <w:tc>
          <w:tcPr>
            <w:tcW w:w="8494" w:type="dxa"/>
          </w:tcPr>
          <w:p w:rsidR="007C7351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ROOMING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= needs to help with personal care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independent face/</w:t>
            </w:r>
            <w:r w:rsid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ir/</w:t>
            </w:r>
            <w:r w:rsid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eeth/</w:t>
            </w:r>
            <w:r w:rsid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having (implements provided)</w:t>
            </w:r>
          </w:p>
        </w:tc>
      </w:tr>
      <w:tr w:rsidR="007C7351" w:rsidRPr="007353E1" w:rsidTr="007C7351">
        <w:tc>
          <w:tcPr>
            <w:tcW w:w="8494" w:type="dxa"/>
          </w:tcPr>
          <w:p w:rsidR="007C7351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RESSING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= dependent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needs help but can do about half unaided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= independent (including buttons, zips, laces, etc.)</w:t>
            </w:r>
          </w:p>
        </w:tc>
      </w:tr>
      <w:tr w:rsidR="007C7351" w:rsidRPr="007353E1" w:rsidTr="007C7351">
        <w:tc>
          <w:tcPr>
            <w:tcW w:w="8494" w:type="dxa"/>
          </w:tcPr>
          <w:p w:rsidR="007C7351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OWELS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= incontinent (or needs to be given enemas)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occasional accident)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= continent</w:t>
            </w:r>
          </w:p>
        </w:tc>
      </w:tr>
      <w:tr w:rsidR="007C7351" w:rsidRPr="007353E1" w:rsidTr="007C7351">
        <w:tc>
          <w:tcPr>
            <w:tcW w:w="8494" w:type="dxa"/>
          </w:tcPr>
          <w:p w:rsidR="007C7351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LADDER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= incontinent, or catheterized and unable to manage alone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occasional accident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= continent</w:t>
            </w:r>
          </w:p>
        </w:tc>
      </w:tr>
      <w:tr w:rsidR="007C7351" w:rsidRPr="007353E1" w:rsidTr="007C7351">
        <w:tc>
          <w:tcPr>
            <w:tcW w:w="8494" w:type="dxa"/>
          </w:tcPr>
          <w:p w:rsidR="007C7351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OILET USE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= dependent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needs some help, but can do something alone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= independent (on and off, dressing, wiping)</w:t>
            </w:r>
          </w:p>
        </w:tc>
      </w:tr>
      <w:tr w:rsidR="007C7351" w:rsidRPr="007353E1" w:rsidTr="007C7351">
        <w:tc>
          <w:tcPr>
            <w:tcW w:w="8494" w:type="dxa"/>
          </w:tcPr>
          <w:p w:rsidR="007C7351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NSFERS (BED TO CHAIR AND BACK)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= unable, no sitting balance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major help (one or two people, physical), can sit</w:t>
            </w:r>
          </w:p>
          <w:p w:rsidR="00EA3D2F" w:rsidRPr="007353E1" w:rsidRDefault="00EA3D2F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= minor help (verbal or physical</w:t>
            </w:r>
            <w:r w:rsidR="00085722"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  <w:p w:rsidR="00085722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 = independent</w:t>
            </w:r>
          </w:p>
        </w:tc>
      </w:tr>
      <w:tr w:rsidR="007C7351" w:rsidRPr="007353E1" w:rsidTr="007C7351">
        <w:tc>
          <w:tcPr>
            <w:tcW w:w="8494" w:type="dxa"/>
          </w:tcPr>
          <w:p w:rsidR="007C7351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BILITY (ON LIVEL SURFACES)</w:t>
            </w:r>
          </w:p>
          <w:p w:rsidR="00085722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immobile or &lt;</w:t>
            </w:r>
            <w:r w:rsid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0 yards</w:t>
            </w:r>
          </w:p>
          <w:p w:rsidR="00085722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wheelchair independent, including corners, &gt;</w:t>
            </w:r>
            <w:r w:rsid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0 yards</w:t>
            </w:r>
          </w:p>
          <w:p w:rsidR="00085722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= walks with help of one person (verbal or physical) &gt;</w:t>
            </w:r>
            <w:r w:rsid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0 yards</w:t>
            </w:r>
          </w:p>
          <w:p w:rsidR="00085722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 = independent (but may use any aid; for example, stick) &gt;</w:t>
            </w:r>
            <w:r w:rsid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0 yards</w:t>
            </w:r>
          </w:p>
        </w:tc>
      </w:tr>
      <w:tr w:rsidR="007C7351" w:rsidRPr="007353E1" w:rsidTr="007C7351">
        <w:tc>
          <w:tcPr>
            <w:tcW w:w="8494" w:type="dxa"/>
          </w:tcPr>
          <w:p w:rsidR="007C7351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AIRS</w:t>
            </w:r>
          </w:p>
          <w:p w:rsidR="00085722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= unable</w:t>
            </w:r>
          </w:p>
          <w:p w:rsidR="00085722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= needs help (verbal, physical, carrying aid)</w:t>
            </w:r>
          </w:p>
          <w:p w:rsidR="00085722" w:rsidRPr="007353E1" w:rsidRDefault="00085722" w:rsidP="00182E4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0 = </w:t>
            </w:r>
            <w:r w:rsidR="00644B21" w:rsidRPr="007353E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dependent</w:t>
            </w:r>
          </w:p>
        </w:tc>
      </w:tr>
    </w:tbl>
    <w:p w:rsidR="00495B8D" w:rsidRPr="007353E1" w:rsidRDefault="00495B8D" w:rsidP="00182E45">
      <w:pPr>
        <w:rPr>
          <w:rFonts w:asciiTheme="minorHAnsi" w:hAnsiTheme="minorHAnsi" w:cstheme="minorHAnsi"/>
          <w:sz w:val="24"/>
          <w:szCs w:val="24"/>
          <w:lang w:val="en-US"/>
        </w:rPr>
      </w:pPr>
    </w:p>
    <w:sectPr w:rsidR="00495B8D" w:rsidRPr="007353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E45"/>
    <w:rsid w:val="00085722"/>
    <w:rsid w:val="00156EE8"/>
    <w:rsid w:val="00182E45"/>
    <w:rsid w:val="00495B8D"/>
    <w:rsid w:val="00644B21"/>
    <w:rsid w:val="007353E1"/>
    <w:rsid w:val="007C5D3A"/>
    <w:rsid w:val="007C7351"/>
    <w:rsid w:val="00AD6A3D"/>
    <w:rsid w:val="00EA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0D4AE"/>
  <w15:chartTrackingRefBased/>
  <w15:docId w15:val="{E9FC43E6-105B-40F1-9333-6755F265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E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 Rivas</dc:creator>
  <cp:keywords/>
  <dc:description/>
  <cp:lastModifiedBy>Germeraad, Anneke (HAG)</cp:lastModifiedBy>
  <cp:revision>2</cp:revision>
  <dcterms:created xsi:type="dcterms:W3CDTF">2019-06-19T11:30:00Z</dcterms:created>
  <dcterms:modified xsi:type="dcterms:W3CDTF">2019-06-19T11:30:00Z</dcterms:modified>
</cp:coreProperties>
</file>